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904"/>
        <w:gridCol w:w="1830"/>
        <w:gridCol w:w="1373"/>
        <w:gridCol w:w="1530"/>
        <w:gridCol w:w="1980"/>
        <w:gridCol w:w="1980"/>
        <w:gridCol w:w="1501"/>
        <w:gridCol w:w="1327"/>
      </w:tblGrid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uthor, year</w:t>
            </w:r>
          </w:p>
        </w:tc>
        <w:tc>
          <w:tcPr>
            <w:tcW w:w="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der</w:t>
            </w:r>
          </w:p>
        </w:tc>
        <w:tc>
          <w:tcPr>
            <w:tcW w:w="86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fect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utation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Head and fac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Limbs and pelv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hest and spi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eurologic and development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spiratory, Gastrointestinal, Genitourinary, Cardiologic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ther</w:t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Bar-Oz (1996) [12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 (</w:t>
            </w:r>
            <w:r>
              <w:rPr>
                <w:i/>
                <w:sz w:val="14"/>
                <w:szCs w:val="14"/>
                <w:lang w:val="en-US"/>
              </w:rPr>
              <w:t>p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; BNB; small dysplastic ear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RDS; PDA; VSD; duodenal web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ied at 4 months of cardiac arres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m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; FB; DPF; BN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SO; TB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Bass (1980) [2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C; FB; BNB; DPF; PRS; malocclusion; 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LSI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HL; DD; QI=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Berenholz (2002) [1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CP; FB, BNB; SO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; temporary right facial paraly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Bloor (1954) [13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Horan (1978) [21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C; CS; FB; DPF; HAP; bifid uvula; SO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LSI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rrel shaped chest; prominent stern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asal obstruction, bronchitis;  difficult feeding; distended abdomen, umbilical herni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Bueno (1998) [11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C; CS; FB; dental malocclusio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bs thicken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L; spina bifida occul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hort statur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m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; FB; 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 (</w:t>
            </w:r>
            <w:r>
              <w:rPr>
                <w:i/>
                <w:sz w:val="14"/>
                <w:szCs w:val="14"/>
                <w:lang w:val="en-US"/>
              </w:rPr>
              <w:t>pb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; FB; C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Unspecified severe congenital heart diseas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ultiple joints luxatio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 (</w:t>
            </w:r>
            <w:r>
              <w:rPr>
                <w:i/>
                <w:sz w:val="14"/>
                <w:szCs w:val="14"/>
                <w:lang w:val="en-US"/>
              </w:rPr>
              <w:t>pmgf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Clementi (1993) [14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; FB; BNB; telecanthus; narrow palate; dental malocclusion; CS; O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hest right depression; scoli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DD; HL; contraction of visual fiel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I degree AV block; left ventricular hypertrophy; interventricular defect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ostaxial polydactily, cutaneous IV-Vth toe syndactily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Cortina (1981) [15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; square head; FB; BNB; CP; obtuse mandible; 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m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; square head; 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LSI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Currarino (1986) [16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 (</w:t>
            </w:r>
            <w:r>
              <w:rPr>
                <w:i/>
                <w:sz w:val="14"/>
                <w:szCs w:val="14"/>
                <w:lang w:val="en-US"/>
              </w:rPr>
              <w:t>p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; CP; 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hort fibul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rvical kyphosis; lumbar lord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; speech defec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igital anomalies; short statur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m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ental defects; 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De Keyser (1983) [17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; FB; BNB; 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LSI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ertebral scler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Gait difficulties; ptosis of left eye; left side internuclear ophtalmoplegia and left abducens paresis; maxillary nerve deficit; HL; numb feeling of left 1</w:t>
            </w:r>
            <w:r>
              <w:rPr>
                <w:sz w:val="14"/>
                <w:szCs w:val="14"/>
                <w:vertAlign w:val="superscript"/>
                <w:lang w:val="en-US"/>
              </w:rPr>
              <w:t>st</w:t>
            </w:r>
            <w:r>
              <w:rPr>
                <w:sz w:val="14"/>
                <w:szCs w:val="14"/>
                <w:lang w:val="en-US"/>
              </w:rPr>
              <w:t xml:space="preserve"> 2</w:t>
            </w:r>
            <w:r>
              <w:rPr>
                <w:sz w:val="14"/>
                <w:szCs w:val="14"/>
                <w:vertAlign w:val="superscript"/>
                <w:lang w:val="en-US"/>
              </w:rPr>
              <w:t>nd</w:t>
            </w:r>
            <w:r>
              <w:rPr>
                <w:sz w:val="14"/>
                <w:szCs w:val="14"/>
                <w:lang w:val="en-US"/>
              </w:rPr>
              <w:t xml:space="preserve"> fingers; spina bifid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hronic sinusitis; hypertension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eft foot polydactily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d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; FB; BNB; 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HL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Deniz (2007) [18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LSI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ertebral scler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umbar spinal sten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Gay (1994) [19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C; FB; DPF; CS; OS; telecanthus; mid face hypoplasia, low set ears, HAP; obtuse mandibular angle; delayed dentitio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LSI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road, dense clavicles and ribs; scoli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HL; 3</w:t>
            </w:r>
            <w:r>
              <w:rPr>
                <w:sz w:val="14"/>
                <w:szCs w:val="14"/>
                <w:vertAlign w:val="superscript"/>
                <w:lang w:val="en-US"/>
              </w:rPr>
              <w:t>rd</w:t>
            </w:r>
            <w:r>
              <w:rPr>
                <w:sz w:val="14"/>
                <w:szCs w:val="14"/>
                <w:lang w:val="en-US"/>
              </w:rPr>
              <w:t xml:space="preserve"> and 12</w:t>
            </w:r>
            <w:r>
              <w:rPr>
                <w:sz w:val="14"/>
                <w:szCs w:val="14"/>
                <w:vertAlign w:val="superscript"/>
                <w:lang w:val="en-US"/>
              </w:rPr>
              <w:t>th</w:t>
            </w:r>
            <w:r>
              <w:rPr>
                <w:sz w:val="14"/>
                <w:szCs w:val="14"/>
                <w:lang w:val="en-US"/>
              </w:rPr>
              <w:t xml:space="preserve"> cranial nerve deficiency; ventricles and large subarachnoid spaces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ARDS; laryngomalacia; nasal obstruction;  ear and respiratory infections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Holman (2011) [2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Fukuzawa (2010) [44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M (p) </w:t>
            </w:r>
            <w:r>
              <w:rPr>
                <w:rFonts w:cs="Calibri"/>
                <w:sz w:val="14"/>
                <w:szCs w:val="14"/>
                <w:lang w:val="en-US"/>
              </w:rPr>
              <w:t>*ǂ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CS; CP; FB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Cryptorchidism; internal organs matted together; perilobular bilateral nephrogenic rests in kidneys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duced bone marrow spac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868insG, G290fs+33X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Holman (2011) [20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? </w:t>
            </w:r>
            <w:r>
              <w:rPr>
                <w:rFonts w:cs="Calibri"/>
                <w:sz w:val="14"/>
                <w:szCs w:val="14"/>
                <w:lang w:val="en-US"/>
              </w:rPr>
              <w:t>ǂ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; FB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yndactily III-IV toes; bilateral club fee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08delG, V270Cfs+10X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Holman (2011) [20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F </w:t>
            </w:r>
            <w:r>
              <w:rPr>
                <w:rFonts w:cs="Calibri"/>
                <w:sz w:val="14"/>
                <w:szCs w:val="14"/>
                <w:lang w:val="en-US"/>
              </w:rPr>
              <w:t>*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hort lower limbs; bilateral fibula aplasia; Short forearms with bowed radi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ilated lateral ventricl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ulmonary valve stenosis; ventricular septal defect with overriding aorta; bilateral intralobar nephrogenic rests, nodular nephrogenic blastema; omphalocel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yndactily of III and IV toe of right foot, II and III toe left foot; II and III fingers left h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Horan (1978) [21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4"/>
                <w:szCs w:val="14"/>
                <w:lang w:val="en-US"/>
              </w:rPr>
              <w:t>Family 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 (</w:t>
            </w:r>
            <w:r>
              <w:rPr>
                <w:i/>
                <w:sz w:val="14"/>
                <w:szCs w:val="14"/>
                <w:lang w:val="en-US"/>
              </w:rPr>
              <w:t>p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HA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; pelvis sclero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coliosis; spinal malalignment; vertebral pedicles defec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 (</w:t>
            </w:r>
            <w:r>
              <w:rPr>
                <w:i/>
                <w:sz w:val="14"/>
                <w:szCs w:val="14"/>
                <w:lang w:val="en-US"/>
              </w:rPr>
              <w:t>pb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HA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LSLB; pelvis sclero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coliosis; spinal malalignment; vertebral pedicles defec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m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Horan (1978) [21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4"/>
                <w:szCs w:val="14"/>
                <w:lang w:val="en-US"/>
              </w:rPr>
              <w:t>Family 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FB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LSLB; FLSI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ertebral sclerosis; pectus excavatum; anterior flaring of lower rib cage; scoli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; headach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 (</w:t>
            </w:r>
            <w:r>
              <w:rPr>
                <w:i/>
                <w:sz w:val="14"/>
                <w:szCs w:val="14"/>
                <w:lang w:val="en-US"/>
              </w:rPr>
              <w:t>p half-brother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FB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 (</w:t>
            </w:r>
            <w:r>
              <w:rPr>
                <w:i/>
                <w:sz w:val="14"/>
                <w:szCs w:val="14"/>
                <w:lang w:val="en-US"/>
              </w:rPr>
              <w:t>pf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FB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pgm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FB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Horan (1978) [21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Family 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FB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; FLSIB; pelvis sclero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bs and vertebral scler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s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FB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; FLSIB; pelvis sclero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bs and vertebral scler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gm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FB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; FLSIB; pelvis sclero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bs and vertebral scler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Hurt (1953) [3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LSI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ense ribs; vertical vertebral stri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ild mental retard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Jenkins (2009) [8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 (</w:t>
            </w:r>
            <w:r>
              <w:rPr>
                <w:i/>
                <w:sz w:val="14"/>
                <w:szCs w:val="14"/>
                <w:lang w:val="en-US"/>
              </w:rPr>
              <w:t>p</w:t>
            </w:r>
            <w:r>
              <w:rPr>
                <w:sz w:val="14"/>
                <w:szCs w:val="14"/>
                <w:lang w:val="en-US"/>
              </w:rPr>
              <w:t>)</w:t>
            </w:r>
            <w:r>
              <w:rPr>
                <w:rFonts w:cs="Calibri"/>
                <w:sz w:val="14"/>
                <w:szCs w:val="14"/>
                <w:lang w:val="en-US"/>
              </w:rPr>
              <w:t>ǂ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micrognath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one sclerosis; bilateral fibula absence, bowing of tib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ypoplastic right ventricle, pulmonary atresia, narrowed pulmonary trunk, right-sided aortic arch, vascular ring; enlarged kidneys; omphalocel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Duplicated distal phalanges digit II, clinodactily IV and V, short I metacarpal digit I; hypoplastic middle phalang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71delC ; P224fs+57X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m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; bone sclero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71delC ; P224fs+57X</w:t>
            </w:r>
          </w:p>
        </w:tc>
      </w:tr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Jenkins (2009) [8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Holman (2011) [20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 (</w:t>
            </w:r>
            <w:r>
              <w:rPr>
                <w:i/>
                <w:sz w:val="14"/>
                <w:szCs w:val="14"/>
                <w:lang w:val="en-US"/>
              </w:rPr>
              <w:t>p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C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one sclerosis; bilateral fibulae absen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ilateral ventriculomegaly; Arnold Chiari type 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uplex uretic system on left side of left kidney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780 insA;P260fs+16X 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m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one sclerosis; 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80 insA;P260fs+16X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s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C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one sclero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80 insA;P260fs+16X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Jenkins (2009) [8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Holman (2011) [20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one sclerosis; bilateral absent fibula; bilateral bowed tibia, radius and ul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entriculomegal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Omphalocelr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ilateral hand synpolydactily; duplicated distal phalanges digit II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2C&gt;T; R358X</w:t>
            </w:r>
          </w:p>
        </w:tc>
      </w:tr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val="en-US"/>
              </w:rPr>
              <w:t>Jenkins (2009) [8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 (</w:t>
            </w:r>
            <w:r>
              <w:rPr>
                <w:i/>
                <w:sz w:val="14"/>
                <w:szCs w:val="14"/>
                <w:lang w:val="en-US"/>
              </w:rPr>
              <w:t>p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one sclero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D; 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ardiac anomaly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75C&gt;G; Y425X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</w:rPr>
              <w:t>F (</w:t>
            </w:r>
            <w:r>
              <w:rPr>
                <w:i/>
                <w:sz w:val="14"/>
                <w:szCs w:val="14"/>
              </w:rPr>
              <w:t>pm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Bone sclerosis; 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75C&gt;G; Y425X</w:t>
            </w:r>
          </w:p>
        </w:tc>
      </w:tr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Jenkins (2009) [8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Holman (2011) [20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 (</w:t>
            </w:r>
            <w:r>
              <w:rPr>
                <w:i/>
                <w:sz w:val="14"/>
                <w:szCs w:val="14"/>
                <w:lang w:val="en-US"/>
              </w:rPr>
              <w:t>p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bifid uvula; telecanthus; epicanthus; FB; BNB; small sella turcic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one sclerosis; bilateral hip dysplas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creased lumbar lordosis, lumbosacral spondylolisthe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D; ventricular dilatation; proximal weakness; hips, knees, ankle contractur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06delA;G502fs+38X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</w:rPr>
              <w:t>F (</w:t>
            </w:r>
            <w:r>
              <w:rPr>
                <w:i/>
                <w:sz w:val="14"/>
                <w:szCs w:val="14"/>
              </w:rPr>
              <w:t>pm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Bone sclerosis; 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506delA;G502fs+38X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Holman (2011) [20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? </w:t>
            </w:r>
            <w:r>
              <w:rPr>
                <w:rFonts w:cs="Calibri"/>
                <w:sz w:val="14"/>
                <w:szCs w:val="14"/>
                <w:lang w:val="en-US"/>
              </w:rPr>
              <w:t>*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C; telecanthus; epicanthus; BNB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es calcaneovaru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91C&gt;T; R351X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Holman (2011) [20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?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C; CS; telecanthus; epicanthus; BNB; low set ear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coli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; leucomalacia; ventriculomegal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72C&gt;T;R358X (mosaic)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Jenkins (2009) [8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C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one sclero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D; 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ardiac anomaly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ene deletion; no protein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Jenkins (2009) [8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C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; bone sclero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D; 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ene deletion; no protein</w:t>
            </w:r>
          </w:p>
        </w:tc>
      </w:tr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Jenkins (2009) [8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; bone sclero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02_3delGGinsT; F168fs+1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(</w:t>
            </w:r>
            <w:r>
              <w:rPr>
                <w:i/>
                <w:sz w:val="14"/>
                <w:szCs w:val="14"/>
                <w:lang w:val="en-US"/>
              </w:rPr>
              <w:t>pd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C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; bone sclero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02_3delGGinsT; F168fs+1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Jenkins (2009) [8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; bone sclero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D; 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3C&gt;T;Q213X</w:t>
            </w:r>
          </w:p>
        </w:tc>
      </w:tr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Jenkins (2009) [8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 (p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one sclerosis; 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67_8delAG;T289fs+33X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 (pd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one sclerosis; 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D; 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67_8delAG;T289fs+33X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 pd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C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one sclerosis; 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67_8delAG;T289fs+33X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Jenkins (2009) [8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C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one sclerosis; 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ardiac anomaly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057C&gt;T;R353X 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val="en-US"/>
              </w:rPr>
              <w:t>Jenkins (2009) [8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Bone sclerosis; 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7C&gt;T;R353X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val="en-US"/>
              </w:rPr>
              <w:t>Jenkins (2009) [8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; C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Bone sclerosis; 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rdiac anomaly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72C&gt;T; R358X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val="en-US"/>
              </w:rPr>
              <w:t>Jenkins (2009) [8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Bone sclerosis; 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2C&gt;T; R358X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val="en-US"/>
              </w:rPr>
              <w:t>Jenkins (2009) [8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; C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Bone sclerosis; 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2C&gt;T; R358X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val="en-US"/>
              </w:rPr>
              <w:t>Jenkins (2009) [8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; C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Bone sclerosis; 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D; 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rdiac anomaly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072C&gt;T; R358X 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val="en-US"/>
              </w:rPr>
              <w:t>Jenkins (2009) [8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Bone sclerosis; 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637insT;F545fs+34X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Jones (1968) [22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C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LSLB; FLSI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ertebral and ribs scler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Joseph (2010) [4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Lazar (1999) [10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C; telecanthus; FNB;CP;micrognathia; ankylosis of temporomandibular join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LSLB; FLSI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; intellectual impairment; enlarged ventricl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lub fee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8G&gt;T; E370X Mosaicism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Kondoh (2001) [42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PF; FB; BNB; CP; narrow forehead; mouth granuloma; accessory ear; micrognathia; low set, deformed  ears; short lingual frenulum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LSLB; FLSI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lalignment of cervical spi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D; hypotonia; impingement of spinal cord (narrow spinal canal); mental retard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hort statur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Koudstaal (2008) [23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C; CS; CP; telecanthus; open bite; BNB; malocclusion; narrow maxilla; late dental developmen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ulmonary hypertension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fractory eye disorde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C; CS; CP; FB; telecanthus; open bite; BNB; malocclusion; narrow maxilla; late dental developmen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ylorostenosis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fractory eye disorde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Kornreich (1988) [41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P; FB; square skull; BNB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ght facial nerve pals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entricular septal defect; recurrent otitis medi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Lee (2004) [24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LSLB; FLSI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L</w:t>
            </w:r>
            <w:r>
              <w:rPr>
                <w:rFonts w:cs="Calibri"/>
                <w:b/>
                <w:sz w:val="14"/>
                <w:szCs w:val="14"/>
                <w:lang w:val="en-US"/>
              </w:rPr>
              <w:t>ü</w:t>
            </w:r>
            <w:r>
              <w:rPr>
                <w:b/>
                <w:sz w:val="14"/>
                <w:szCs w:val="14"/>
                <w:lang w:val="en-US"/>
              </w:rPr>
              <w:t>er</w:t>
            </w:r>
            <w:r>
              <w:rPr>
                <w:rFonts w:cs="Calibri"/>
                <w:b/>
                <w:sz w:val="14"/>
                <w:szCs w:val="14"/>
                <w:lang w:val="en-US"/>
              </w:rPr>
              <w:t>β</w:t>
            </w:r>
            <w:r>
              <w:rPr>
                <w:b/>
                <w:sz w:val="14"/>
                <w:szCs w:val="14"/>
                <w:lang w:val="en-US"/>
              </w:rPr>
              <w:t>en (2006) [37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C; CP; BNB; telecanthus; askent nose, small nar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LSLB; FLSI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eft diaphragm paralysis; expansion of cerebral ventricles with; 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current ear infections; multiple heart defects in the septum; spongiosa myocardia; insufficient tricuspid valv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Magliulo (2007) [6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resent case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CS; BNB; FB; telecanthus; epicanthus; hypoplastic maxillae; delayed dentition; low set ears; HAP;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ectus excavat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Recurrent otitis medi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eastAsia="Times New Roman" w:cs="Calibri"/>
                <w:sz w:val="14"/>
                <w:szCs w:val="14"/>
                <w:lang w:val="en-US"/>
              </w:rPr>
              <w:t>c.1057C&gt;T; p.R353X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m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ypoplastic maxillae; dental-position abnormalities; BNB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eastAsia="Times New Roman" w:cs="Calibri"/>
                <w:sz w:val="14"/>
                <w:szCs w:val="14"/>
                <w:lang w:val="en-US"/>
              </w:rPr>
              <w:t>c.1057C&gt;T; p.R353X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Mohan (1990) [25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LSLB; FLSI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ngitudinal striations, widened rib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Nakamura (1985) [26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 (</w:t>
            </w:r>
            <w:r>
              <w:rPr>
                <w:i/>
                <w:sz w:val="14"/>
                <w:szCs w:val="14"/>
                <w:lang w:val="en-US"/>
              </w:rPr>
              <w:t>p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P; CS; mandible sclerosis and striation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bs scler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s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ndible sclerosis and striation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m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mandible sclerosis and striation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Nakamura (1998) [4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SO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LSLB; FLSI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hick, striated ribs, vertebrae and clavicl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hort statur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Odrezin (1992) [27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; CS; FB; micrognathia; partial hypodontia, telecanthu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entricular septal defect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aling (1981) [28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MC; FB; BNB; DPF; HAP; dental abnormalit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LSLB; valgus elbows and knees; FLSI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eel-shaped sternum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hick ribs;  lumbar lordosis; asymmetric rib cag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D; 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asal obstruction, rhinorrhe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igh arched feet; toe dorsiflexion deformity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ellegrino (1997) [29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 (</w:t>
            </w:r>
            <w:r>
              <w:rPr>
                <w:i/>
                <w:sz w:val="14"/>
                <w:szCs w:val="14"/>
                <w:lang w:val="en-US"/>
              </w:rPr>
              <w:t>p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C; FB; CP; bitemporal narrowing; occipital prominence; epicanthus; telecanthus; small, low set ears; BNB; micrognath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road, flat ribs; osteosclerosis; mild thoracolumbar gibb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artial agenesis of corpus callosum; seixures; hydrocephalus, cortical atroph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testinal malrotation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ilateral clinodactily of V finge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 (</w:t>
            </w:r>
            <w:r>
              <w:rPr>
                <w:i/>
                <w:sz w:val="14"/>
                <w:szCs w:val="14"/>
                <w:lang w:val="en-US"/>
              </w:rPr>
              <w:t>p half brother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; FB; abnormal left ear; webbed neck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ilateral II finger camptodactily; clubbed feet; bell shaped thorax; diffuse osteoscler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ypotonia; seizur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Omphalocele; malrotation with gastric volvulus; right multicystic kidney; atrial septal, ventriculoseptal defect; PDA; tricuspid insufficiency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ied at 3 months of heart failur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 (</w:t>
            </w:r>
            <w:r>
              <w:rPr>
                <w:i/>
                <w:sz w:val="14"/>
                <w:szCs w:val="14"/>
                <w:lang w:val="en-US"/>
              </w:rPr>
              <w:t>pb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C; FB; telecanthus; low set ears; micrognathia; CP; bifid uvula and epiglottis; hypoplastic maxi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; absent fibul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Abnormal 7</w:t>
            </w:r>
            <w:r>
              <w:rPr>
                <w:sz w:val="14"/>
                <w:szCs w:val="14"/>
                <w:vertAlign w:val="superscript"/>
                <w:lang w:val="en-US"/>
              </w:rPr>
              <w:t>th</w:t>
            </w:r>
            <w:r>
              <w:rPr>
                <w:sz w:val="14"/>
                <w:szCs w:val="14"/>
                <w:lang w:val="en-US"/>
              </w:rPr>
              <w:t xml:space="preserve"> rib; osteosclerosis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creased ventricles size; cortical atroph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complete rotation (left liver, right small bowel); atrial and ventriculoseptal defects; micropenis; undescended left testicl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ied at 2.5 yr of an aspiratio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s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C; CS; FB; telecanthus; low set, posteriorly angulated ears; CP; bifid uvula and epiglotti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testinal malrotation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road thumbs; clinodactyly of I to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ied of aspiration at 4 day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 (</w:t>
            </w:r>
            <w:r>
              <w:rPr>
                <w:i/>
                <w:sz w:val="14"/>
                <w:szCs w:val="14"/>
                <w:lang w:val="en-US"/>
              </w:rPr>
              <w:t>pb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C; CS; FB; telecanthus; low set, posteriorly angulated ear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Osteosclerosis of long and iliac bon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m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; 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erdu (2010) [3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Keymolen (1997) [38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Holman (2011) [2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Family 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</w:t>
            </w:r>
            <w:r>
              <w:rPr>
                <w:sz w:val="14"/>
                <w:szCs w:val="14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; CS; telecanthu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ydrocephalus; hypoesthesia on the palmar side on the I and II left fingers; right leg paresis; palpebral ptosis; spina bifida occulta; bilateral 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hronic sinusit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olydact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67delC;L423fs+25X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d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C; CS; BNB; FB; telecanthus; irregular, malpositioned upper incisor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current otitis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67delC;L423fs+25X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 (</w:t>
            </w:r>
            <w:r>
              <w:rPr>
                <w:i/>
                <w:sz w:val="14"/>
                <w:szCs w:val="14"/>
                <w:lang w:val="en-US"/>
              </w:rPr>
              <w:t>p maternal cousin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C; CS; CP; FB; telecanthus; epicanthus; HAP; small mouth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elayed speech; 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evere stomach problems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67delC;L423fs+25X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erdu (2010) [3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Family 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CS; CP; FB;  dolichocephaly; deep-set, small eyes; epicanthus; telecanthus; BNB; low set ears; HA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horacolumbar gibbus; narrow and sclerotic pelvic bon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; ventriculomegaly, widening of basal cisterns and interemispheric fissure, megacisterna magna; mild psychomotor developmental delay; recurrent headaches; bilateral knee contractu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testinal malrotation; bicornate uterus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37delG;G113fs+58X</w:t>
            </w:r>
          </w:p>
        </w:tc>
      </w:tr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erdu (2010) [3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Family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Savarayan (1997) [36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; CS; CP; FB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; proximal osteolysis of the fibul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trial and ventricular septal defect; anterior ectopic anus; left hydronephrosis with dilated left ureter; small right kidney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utaneous syndactyly of right III and IV finger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eletion; no protein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m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; 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eletion; no protein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mgm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; CS; CP; FB; midface hypoplas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hort statur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eletion; no protein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 (ps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CP; nose partial absenc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lobar holoprosencaphaly; absence of olfactory nerv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bortion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mggm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erdu (2010) [3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Family 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FB; bitemporal narrowing; tooth malpositioning; hypotelorism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eadache; 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current otitis medi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yop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72 C&gt;T;R358X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m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B; bitemporal narrowing; tooth malpositioning; hypotelorism,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erdu (2010) [3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Family 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; facial asymmetry (prominent left side); FB; epicanthus; BNB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hort statur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72 C&gt;T;R358X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erdu (2010) [3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Family 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; CS; CP; FB; deep set eyes; telecanthus; BNB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idened rib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ypotonia; HL; D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entral septal defect; PD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hort statur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72 C&gt;T;R358X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erdu (2010) [3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Family 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MC; CS; FB; low-set and posteriorly rotated ears; telecanthus; epicanthus; BNB; HAP; crowded teeth; microretrognathia;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D; QI=77; corpus callosum partial agenesis; HL; optic foramen sten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aryngotracheomalacia; absence of laryngeal cartilages; thickened epiglottis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hort statur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72 C&gt;T;R358X</w:t>
            </w:r>
          </w:p>
        </w:tc>
      </w:tr>
      <w:tr>
        <w:trPr>
          <w:trHeight w:val="368" w:hRule="atLeast"/>
        </w:trPr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erdu (2010) [3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Konig (1996) [43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Holman (2011) [2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Family 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; 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11C&gt;T; Q271X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d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C; CS; CP; telecanthus; left maxillary sinus hypoplas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ectus excavat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itral valve insufficiency/stenosis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asal speech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11C&gt;T; Q271X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gd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C; CS; BNB; telecanthus; maxillary hypoplasia; prominent mandible; low-set posteriorly angulated ear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triations of ribs and scapulae; long, straight clavicles; wide rib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ydrocephalus; right facial pals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trial septal defect; PD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11C&gt;T; Q271X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gd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; CS; flat face; BNB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11C&gt;T; Q271X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ggd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; 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 speech retard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11C&gt;T; Q271X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 (</w:t>
            </w:r>
            <w:r>
              <w:rPr>
                <w:i/>
                <w:sz w:val="14"/>
                <w:szCs w:val="14"/>
                <w:lang w:val="en-US"/>
              </w:rPr>
              <w:t>pggs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C; CS; PRS; FB; dolicocephaly; telecanthus; dental malformations; deep, posteriorly rotated ear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ense metaphyses of tibia and femu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bnormally long clavicles with broad end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entricular dilatation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11C&gt;T; Q271X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 (</w:t>
            </w:r>
            <w:r>
              <w:rPr>
                <w:i/>
                <w:sz w:val="14"/>
                <w:szCs w:val="14"/>
                <w:lang w:val="en-US"/>
              </w:rPr>
              <w:t>pggs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C; CS; CP; FB; epicanthus; telecanthus; BNB; full lips; omega epiglotti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ense metaphyses of tibia and femur; hip dysplas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bnormally long clavicles with broad end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leep apne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11C&gt;T; Q271X</w:t>
            </w:r>
          </w:p>
        </w:tc>
      </w:tr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erdu (2011) [31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Family 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 (</w:t>
            </w:r>
            <w:r>
              <w:rPr>
                <w:i/>
                <w:sz w:val="14"/>
                <w:szCs w:val="14"/>
                <w:lang w:val="en-US"/>
              </w:rPr>
              <w:t>p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; upturned nasal tip; long philtrum; micro- and retrognathia; low set, posteriorly rotated ears; underdeveloped tongu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ilateral fibula aplas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ypoplastic left heart; intestinal malrotation;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ied  soon after birth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54delG; E216fs+62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m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C; CS; telecanthus; flat face; HAP; BNB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; difficulties at schoo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54delG; E216fs+62X</w:t>
            </w:r>
          </w:p>
        </w:tc>
      </w:tr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erdu (2011) [31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Family 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 (</w:t>
            </w:r>
            <w:r>
              <w:rPr>
                <w:i/>
                <w:sz w:val="14"/>
                <w:szCs w:val="14"/>
                <w:lang w:val="en-US"/>
              </w:rPr>
              <w:t>p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CS; dolicocephaly; telecanthus; DPF; eyelids ectropion; BNB; CP; dysplastic low set ears; short neck; hypodontia; dysplastic teeth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; bilateral proximal fibular hypoplas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coliosis; short and broad clavicl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rpus callosum hypoplasia; ventricular dilatation; HL; DD; general seizures; sleep apnea, Arnold Chiari I; selective mutism; IQ 6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Umbilical hernia; hypoplastic abdominal muscles; cardiac septal defect II, PD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road thumb and halluces; Flexion contractures of the fingers II-V; growth reatardatio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29T&gt;A; C143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m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; CS; long face; long philtrum; thin lips; HA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; mild legs asymmetr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coli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29T&gt;A; C143X (heterozygous)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Robinow (1984) [32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C; CS; FB; telecanthus; BNB; bilateral epicanthu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LSI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hick rib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Enlarged verntricles and subarachnoideal spac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tenotic perineal anus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Rott (2003) [33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 (</w:t>
            </w:r>
            <w:r>
              <w:rPr>
                <w:i/>
                <w:sz w:val="14"/>
                <w:szCs w:val="14"/>
                <w:lang w:val="en-US"/>
              </w:rPr>
              <w:t>p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CS; FB; dysplastic, low set ears; telecanthus; BNB; CP; small tongu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rebellar vermis hypoplasia; large hemispheres; dilated asymmetric ventricles, microgyria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mperforate anus; blind ending colon; patent ductus arteriosus, open foramen ovale; cyptorchidism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uplication of distal phalanx of I and II right digits; bilateral cutaneous syndactyly of III and IV, II and III toes; club feet; hypothyreosi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m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CS; FB; telecanthus; epicanthus; BNB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m’s aunt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mgm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CS; FB; telecanthus; epicanthus; BNB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andom X inactivation (repeat numbers of 218 and 221 bp)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Schnyder (1980) [34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C; CS; SO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LSLB; FLSI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triation of ribs and vertebr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Viot (2002) [35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Family 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PRS; irregular teeth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coli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D; corpus callosum hypoplasia; hydrocephal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ardiac defect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Viot (2002) [35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Jenkins (2009) [8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Holman (2011) [2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Family 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M (</w:t>
            </w:r>
            <w:r>
              <w:rPr>
                <w:i/>
                <w:sz w:val="14"/>
                <w:szCs w:val="14"/>
                <w:lang w:val="en-US"/>
              </w:rPr>
              <w:t>p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irregular teeth; choanal hypoplasia; telechantus; FB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DD; HL; corpus callosum hypoplasia; cerebral ventricular dilat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ardiac defect; Hirschprung diseas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algus fee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m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Viot (2002) [35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Family 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D; cerebral ventricular dilat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aryngotracheomalaci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Viot (2002) [35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Family 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CP; PR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F (</w:t>
            </w:r>
            <w:r>
              <w:rPr>
                <w:i/>
                <w:sz w:val="14"/>
                <w:szCs w:val="14"/>
                <w:lang w:val="en-US"/>
              </w:rPr>
              <w:t>pm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SL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rebral ventricular dilatation; cranial nerves pals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Viot (2002) [35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Family 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S; C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coli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DD; H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ied at 20 months</w:t>
            </w:r>
          </w:p>
        </w:tc>
      </w:tr>
    </w:tbl>
    <w:p>
      <w:pPr>
        <w:pStyle w:val="Normal"/>
        <w:spacing w:before="0" w:after="0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p>
      <w:pPr>
        <w:pStyle w:val="Normal"/>
        <w:spacing w:before="0" w:after="0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p>
      <w:pPr>
        <w:pStyle w:val="Normal"/>
        <w:spacing w:before="0" w:after="0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t xml:space="preserve">LEGEND TO TABLE:  </w:t>
      </w:r>
      <w:r>
        <w:rPr>
          <w:sz w:val="14"/>
          <w:szCs w:val="14"/>
          <w:lang w:val="en-US"/>
        </w:rPr>
        <w:t xml:space="preserve">ARDS= acute respiratory distress syndrome; AV= atrio-ventricular; BNB= broad nasal bridge; CP= cleft palate; CS= cranial sclerosis; DD= developmental delay; DPF= downslating palpebral fissures; F= female; FB= frontal bossing; FLSIB= fan like striations of iliac bones; HAP= high arched palate; HL= hearing loss; LSLB= longitudinal striations of long bones; M= male; MC= macrocephaly; p = proband; pb= proband brother; pd= proband daughter; PDA= patent ductus arteriosus; pf= proband father; pgd= proband grand-daughter; pggd= proband grand granddaughter; pggs= proband grand grandson; pm= proband mother; pmgf= proband maternal grandfather; pmggm= proband maternal great grandmother; ppgf= proband paternal grandfather; PRS= Pierre Robin Syndrome; ps= proband sister; SO= sinuses obliteration; TBS= thickening of the base of the skull; VSD= ventricular septal defect. </w:t>
      </w:r>
    </w:p>
    <w:p>
      <w:pPr>
        <w:pStyle w:val="Normal"/>
        <w:spacing w:before="0" w:after="0"/>
        <w:rPr/>
      </w:pPr>
      <w:r>
        <w:rPr>
          <w:rFonts w:cs="Calibri"/>
          <w:sz w:val="14"/>
          <w:szCs w:val="14"/>
          <w:lang w:val="en-US"/>
        </w:rPr>
        <w:t>*</w:t>
      </w:r>
      <w:r>
        <w:rPr>
          <w:sz w:val="14"/>
          <w:szCs w:val="14"/>
          <w:lang w:val="en-US"/>
        </w:rPr>
        <w:t xml:space="preserve"> Affected siblings for whom specific alterations have not been reported; </w:t>
      </w:r>
      <w:r>
        <w:rPr>
          <w:rFonts w:cs="Calibri"/>
          <w:sz w:val="14"/>
          <w:szCs w:val="14"/>
          <w:lang w:val="en-US"/>
        </w:rPr>
        <w:t>ǂ</w:t>
      </w:r>
      <w:r>
        <w:rPr>
          <w:sz w:val="14"/>
          <w:szCs w:val="14"/>
          <w:lang w:val="en-US"/>
        </w:rPr>
        <w:t xml:space="preserve"> = lethally affected male relatives</w:t>
      </w:r>
    </w:p>
    <w:sectPr>
      <w:type w:val="nextPage"/>
      <w:pgSz w:orient="landscape" w:w="15840" w:h="122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5T21:26:00Z</dcterms:created>
  <dc:creator>Federica</dc:creator>
  <dc:description/>
  <dc:language>en-US</dc:language>
  <cp:lastModifiedBy>Federica</cp:lastModifiedBy>
  <dcterms:modified xsi:type="dcterms:W3CDTF">2012-03-25T21:26:00Z</dcterms:modified>
  <cp:revision>2</cp:revision>
  <dc:subject/>
  <dc:title/>
</cp:coreProperties>
</file>